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D898D" w14:textId="3842F88B" w:rsidR="005F3502" w:rsidRDefault="00B03939" w:rsidP="00DF134C">
      <w:pPr>
        <w:jc w:val="center"/>
      </w:pPr>
      <w:r>
        <w:rPr>
          <w:noProof/>
        </w:rPr>
        <w:drawing>
          <wp:inline distT="0" distB="0" distL="0" distR="0" wp14:anchorId="7C45B88C" wp14:editId="2423F8EB">
            <wp:extent cx="6012000" cy="3006000"/>
            <wp:effectExtent l="0" t="0" r="0" b="4445"/>
            <wp:docPr id="1792785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785096" name="Picture 179278509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0425" cy="303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B2613" w14:textId="77777777" w:rsidR="00DF134C" w:rsidRPr="00DF134C" w:rsidRDefault="00DF134C" w:rsidP="00DF134C">
      <w:pPr>
        <w:spacing w:line="480" w:lineRule="auto"/>
        <w:rPr>
          <w:b/>
          <w:bCs/>
        </w:rPr>
      </w:pPr>
      <w:r w:rsidRPr="00DF134C">
        <w:rPr>
          <w:b/>
          <w:bCs/>
        </w:rPr>
        <w:t>S</w:t>
      </w:r>
      <w:r w:rsidRPr="00DF134C">
        <w:rPr>
          <w:rFonts w:hint="eastAsia"/>
          <w:b/>
          <w:bCs/>
        </w:rPr>
        <w:t>2</w:t>
      </w:r>
      <w:r w:rsidRPr="00DF134C">
        <w:rPr>
          <w:b/>
          <w:bCs/>
        </w:rPr>
        <w:t xml:space="preserve"> Fig</w:t>
      </w:r>
      <w:r w:rsidRPr="00DF134C">
        <w:rPr>
          <w:rFonts w:hint="eastAsia"/>
          <w:b/>
          <w:bCs/>
        </w:rPr>
        <w:t>.</w:t>
      </w:r>
      <w:r w:rsidRPr="00DF134C">
        <w:rPr>
          <w:b/>
          <w:bCs/>
        </w:rPr>
        <w:t xml:space="preserve"> The boxplots of LoD study expanded result. </w:t>
      </w:r>
    </w:p>
    <w:p w14:paraId="03F97120" w14:textId="5DC27F41" w:rsidR="00DF134C" w:rsidRPr="00DF134C" w:rsidRDefault="00DF134C" w:rsidP="00233032">
      <w:pPr>
        <w:spacing w:line="480" w:lineRule="auto"/>
        <w:jc w:val="both"/>
      </w:pPr>
      <w:r w:rsidRPr="00DF134C">
        <w:t xml:space="preserve">The boxplots of supporting reads per </w:t>
      </w:r>
      <w:r>
        <w:rPr>
          <w:rFonts w:hint="eastAsia"/>
        </w:rPr>
        <w:t>input</w:t>
      </w:r>
      <w:r w:rsidRPr="00DF134C">
        <w:t xml:space="preserve"> RNA level for each fusion. The hit rate of each dilution level was annotated along x-axis and the hit rate of LoD was highlighted. First five fusions were known fusions in selected fusion positive cell lines and the </w:t>
      </w:r>
      <w:r w:rsidR="00D65230">
        <w:rPr>
          <w:rFonts w:hint="eastAsia"/>
        </w:rPr>
        <w:t>following</w:t>
      </w:r>
      <w:r w:rsidRPr="00DF134C">
        <w:t xml:space="preserve"> three were other fusions detected in fusion positive cell lines. </w:t>
      </w:r>
    </w:p>
    <w:p w14:paraId="6078A360" w14:textId="77777777" w:rsidR="00DF134C" w:rsidRDefault="00DF134C" w:rsidP="00DF134C"/>
    <w:sectPr w:rsidR="00DF134C" w:rsidSect="0075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34C"/>
    <w:rsid w:val="0007274D"/>
    <w:rsid w:val="00231B93"/>
    <w:rsid w:val="00233032"/>
    <w:rsid w:val="0025065B"/>
    <w:rsid w:val="002D0397"/>
    <w:rsid w:val="00362643"/>
    <w:rsid w:val="003E213E"/>
    <w:rsid w:val="00404965"/>
    <w:rsid w:val="00480AC4"/>
    <w:rsid w:val="004E4754"/>
    <w:rsid w:val="005A129B"/>
    <w:rsid w:val="005E73E3"/>
    <w:rsid w:val="005F3502"/>
    <w:rsid w:val="007203CA"/>
    <w:rsid w:val="00751CB3"/>
    <w:rsid w:val="007E752C"/>
    <w:rsid w:val="00846813"/>
    <w:rsid w:val="00856C39"/>
    <w:rsid w:val="00A13E8F"/>
    <w:rsid w:val="00A453F5"/>
    <w:rsid w:val="00A91768"/>
    <w:rsid w:val="00A93EDD"/>
    <w:rsid w:val="00B03939"/>
    <w:rsid w:val="00B81DE8"/>
    <w:rsid w:val="00C25ABA"/>
    <w:rsid w:val="00C64D30"/>
    <w:rsid w:val="00C73663"/>
    <w:rsid w:val="00CE4EC4"/>
    <w:rsid w:val="00D16A7D"/>
    <w:rsid w:val="00D65230"/>
    <w:rsid w:val="00DF134C"/>
    <w:rsid w:val="00E00860"/>
    <w:rsid w:val="00E14028"/>
    <w:rsid w:val="00EC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DA2E5"/>
  <w15:chartTrackingRefBased/>
  <w15:docId w15:val="{60FFEFA7-9EC5-2A4F-A54A-CF0FB131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3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6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17T18:50:00Z</dcterms:created>
  <dcterms:modified xsi:type="dcterms:W3CDTF">2025-01-27T21:59:00Z</dcterms:modified>
</cp:coreProperties>
</file>